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35A3187C">
      <w:pPr>
        <w:pStyle w:val="2"/>
        <w:numPr>
          <w:numId w:val="0"/>
        </w:numPr>
        <w:ind w:leftChars="0"/>
        <w:rPr>
          <w:rFonts w:cs="Times New Roman"/>
          <w:b/>
          <w:szCs w:val="24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</w:t>
      </w:r>
      <w:r>
        <w:t>ables</w:t>
      </w:r>
    </w:p>
    <w:p w14:paraId="67D8B391">
      <w:pPr>
        <w:spacing w:line="240" w:lineRule="auto"/>
        <w:ind w:firstLine="480" w:firstLineChars="200"/>
        <w:jc w:val="center"/>
        <w:rPr>
          <w:rFonts w:hint="eastAsia" w:ascii="Times New Roman" w:hAnsi="Times New Roman" w:eastAsia="宋体" w:cs="Times New Roman"/>
          <w:b/>
          <w:bCs/>
          <w:sz w:val="24"/>
          <w:szCs w:val="24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eastAsia="宋体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ble 1 Evaluation criteria of DAI 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a</w:t>
      </w:r>
    </w:p>
    <w:tbl>
      <w:tblPr>
        <w:tblStyle w:val="21"/>
        <w:tblpPr w:leftFromText="180" w:rightFromText="180" w:vertAnchor="text" w:horzAnchor="page" w:tblpXSpec="center" w:tblpY="70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1462"/>
        <w:gridCol w:w="1462"/>
        <w:gridCol w:w="1462"/>
        <w:gridCol w:w="1464"/>
        <w:gridCol w:w="1464"/>
      </w:tblGrid>
      <w:tr w14:paraId="69B9E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  <w:jc w:val="center"/>
        </w:trPr>
        <w:tc>
          <w:tcPr>
            <w:tcW w:w="14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76E2B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4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0F8B29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0B2CA2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DA3C88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6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F7CF89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6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2A2E4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14:paraId="6E25A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6" w:hRule="atLeast"/>
          <w:jc w:val="center"/>
        </w:trPr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174BE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ercent body weight loss</w:t>
            </w: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C0267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6C996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-5</w:t>
            </w: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2D019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-10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76846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-20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ADBFC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＞20</w:t>
            </w:r>
          </w:p>
        </w:tc>
      </w:tr>
      <w:tr w14:paraId="17481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2" w:hRule="atLeast"/>
          <w:jc w:val="center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EB7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tool consistency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0E1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4A9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152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ush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53F5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15C5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iarrhea</w:t>
            </w:r>
          </w:p>
        </w:tc>
      </w:tr>
      <w:tr w14:paraId="3226DB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8" w:hRule="atLeast"/>
          <w:jc w:val="center"/>
        </w:trPr>
        <w:tc>
          <w:tcPr>
            <w:tcW w:w="14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55173E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ctal bledding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309174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FD94CD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335122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14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CDDCEE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267F10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visible rectal bledding</w:t>
            </w:r>
          </w:p>
        </w:tc>
      </w:tr>
    </w:tbl>
    <w:p w14:paraId="777C23C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00" w:firstLineChars="200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：DAI = (Percent body weight loss + Stool consistency + Rectal bleeding)/3</w:t>
      </w:r>
    </w:p>
    <w:p w14:paraId="305E6C3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360" w:lineRule="auto"/>
        <w:ind w:firstLine="480" w:firstLineChars="200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eastAsia="宋体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2 Primer sequences for qRT-PCR</w:t>
      </w:r>
    </w:p>
    <w:tbl>
      <w:tblPr>
        <w:tblStyle w:val="21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3442"/>
        <w:gridCol w:w="3542"/>
      </w:tblGrid>
      <w:tr w14:paraId="0C5513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2355" w:type="dxa"/>
            <w:tcBorders>
              <w:bottom w:val="single" w:color="auto" w:sz="4" w:space="0"/>
            </w:tcBorders>
            <w:vAlign w:val="center"/>
          </w:tcPr>
          <w:p w14:paraId="6DB3060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442" w:type="dxa"/>
            <w:tcBorders>
              <w:bottom w:val="single" w:color="auto" w:sz="4" w:space="0"/>
            </w:tcBorders>
            <w:vAlign w:val="center"/>
          </w:tcPr>
          <w:p w14:paraId="43D1961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Forward sequence (5’-3’)</w:t>
            </w:r>
          </w:p>
        </w:tc>
        <w:tc>
          <w:tcPr>
            <w:tcW w:w="3542" w:type="dxa"/>
            <w:tcBorders>
              <w:bottom w:val="single" w:color="auto" w:sz="4" w:space="0"/>
            </w:tcBorders>
            <w:vAlign w:val="center"/>
          </w:tcPr>
          <w:p w14:paraId="487C253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everse sequence (5’-3’)</w:t>
            </w:r>
          </w:p>
        </w:tc>
      </w:tr>
      <w:tr w14:paraId="6C7036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5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E360A69">
            <w:pPr>
              <w:pStyle w:val="54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  <w:t>TNF-α</w:t>
            </w:r>
          </w:p>
          <w:p w14:paraId="0FBE023B">
            <w:pPr>
              <w:pStyle w:val="54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(Human)</w:t>
            </w:r>
          </w:p>
        </w:tc>
        <w:tc>
          <w:tcPr>
            <w:tcW w:w="344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F7FC5CD">
            <w:pPr>
              <w:pStyle w:val="54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TCTTCTGCCTGCTGCACTTTG</w:t>
            </w:r>
          </w:p>
        </w:tc>
        <w:tc>
          <w:tcPr>
            <w:tcW w:w="354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CF91C23">
            <w:pPr>
              <w:pStyle w:val="54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TGGGCTACAGGCTTGTCACTC</w:t>
            </w:r>
          </w:p>
        </w:tc>
      </w:tr>
      <w:tr w14:paraId="008C19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  <w:jc w:val="center"/>
        </w:trPr>
        <w:tc>
          <w:tcPr>
            <w:tcW w:w="2355" w:type="dxa"/>
            <w:tcBorders>
              <w:tl2br w:val="nil"/>
              <w:tr2bl w:val="nil"/>
            </w:tcBorders>
            <w:vAlign w:val="center"/>
          </w:tcPr>
          <w:p w14:paraId="0857AC8A">
            <w:pPr>
              <w:pStyle w:val="54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  <w:t>β-actin</w:t>
            </w:r>
          </w:p>
          <w:p w14:paraId="5B89ADB5">
            <w:pPr>
              <w:pStyle w:val="54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(Human)</w:t>
            </w:r>
          </w:p>
        </w:tc>
        <w:tc>
          <w:tcPr>
            <w:tcW w:w="3442" w:type="dxa"/>
            <w:tcBorders>
              <w:tl2br w:val="nil"/>
              <w:tr2bl w:val="nil"/>
            </w:tcBorders>
            <w:vAlign w:val="center"/>
          </w:tcPr>
          <w:p w14:paraId="38EF3A61">
            <w:pPr>
              <w:pStyle w:val="54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GGATTCCTATGTGGGCGAC</w:t>
            </w:r>
          </w:p>
        </w:tc>
        <w:tc>
          <w:tcPr>
            <w:tcW w:w="3542" w:type="dxa"/>
            <w:tcBorders>
              <w:tl2br w:val="nil"/>
              <w:tr2bl w:val="nil"/>
            </w:tcBorders>
            <w:vAlign w:val="center"/>
          </w:tcPr>
          <w:p w14:paraId="41944EE4">
            <w:pPr>
              <w:pStyle w:val="54"/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GTACAGGGATAGCACAGCC</w:t>
            </w:r>
          </w:p>
        </w:tc>
      </w:tr>
    </w:tbl>
    <w:p w14:paraId="29F0D63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360" w:lineRule="auto"/>
        <w:ind w:firstLine="480" w:firstLineChars="200"/>
        <w:jc w:val="center"/>
        <w:textAlignment w:val="auto"/>
        <w:rPr>
          <w:rFonts w:ascii="Times New Roman" w:hAnsi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eastAsia="宋体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 xml:space="preserve">3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M</w:t>
      </w:r>
      <w:r>
        <w:rPr>
          <w:rFonts w:hint="eastAsia" w:ascii="Times New Roman" w:hAnsi="Times New Roman"/>
          <w:b/>
          <w:bCs/>
          <w:sz w:val="24"/>
        </w:rPr>
        <w:t>etabolites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2878"/>
        <w:gridCol w:w="1300"/>
        <w:gridCol w:w="2566"/>
      </w:tblGrid>
      <w:tr w14:paraId="146D7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2618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1756E795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>Metabolite</w:t>
            </w:r>
          </w:p>
        </w:tc>
        <w:tc>
          <w:tcPr>
            <w:tcW w:w="2878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7BFEEC4F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>Map Name</w:t>
            </w:r>
          </w:p>
        </w:tc>
        <w:tc>
          <w:tcPr>
            <w:tcW w:w="1300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7DBC80D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>KEGG</w:t>
            </w:r>
          </w:p>
        </w:tc>
        <w:tc>
          <w:tcPr>
            <w:tcW w:w="2566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43A7B8E8">
            <w:pPr>
              <w:pStyle w:val="56"/>
              <w:widowControl/>
              <w:spacing w:line="240" w:lineRule="auto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>HMDB</w:t>
            </w:r>
          </w:p>
        </w:tc>
      </w:tr>
      <w:tr w14:paraId="630B7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2618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47BDC4E6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D-Ribose</w:t>
            </w:r>
          </w:p>
        </w:tc>
        <w:tc>
          <w:tcPr>
            <w:tcW w:w="2878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563778A8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acterial chemotaxis</w:t>
            </w:r>
          </w:p>
        </w:tc>
        <w:tc>
          <w:tcPr>
            <w:tcW w:w="1300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291C9B5A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00121</w:t>
            </w:r>
          </w:p>
        </w:tc>
        <w:tc>
          <w:tcPr>
            <w:tcW w:w="2566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498088C3">
            <w:pPr>
              <w:widowControl/>
              <w:spacing w:line="240" w:lineRule="auto"/>
              <w:jc w:val="center"/>
              <w:textAlignment w:val="bottom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/>
                <w:sz w:val="22"/>
                <w:szCs w:val="22"/>
                <w:lang w:bidi="ar"/>
              </w:rPr>
              <w:t>HMDB0000283</w:t>
            </w:r>
            <w:r>
              <w:rPr>
                <w:rFonts w:hint="eastAsia" w:eastAsia="宋体"/>
                <w:sz w:val="22"/>
                <w:szCs w:val="22"/>
                <w:lang w:val="en-US" w:eastAsia="zh-CN" w:bidi="ar"/>
              </w:rPr>
              <w:t>|</w:t>
            </w:r>
          </w:p>
        </w:tc>
      </w:tr>
    </w:tbl>
    <w:p w14:paraId="07E20A26">
      <w:pPr>
        <w:widowControl/>
        <w:spacing w:line="240" w:lineRule="auto"/>
        <w:jc w:val="center"/>
        <w:textAlignment w:val="bottom"/>
        <w:rPr>
          <w:rFonts w:ascii="Times New Roman" w:hAnsi="Times New Roman" w:eastAsia="宋体" w:cs="Times New Roman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sz w:val="22"/>
          <w:szCs w:val="22"/>
          <w:lang w:bidi="ar"/>
        </w:rPr>
        <w:br w:type="page"/>
      </w:r>
    </w:p>
    <w:p w14:paraId="643BF7A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360" w:lineRule="auto"/>
        <w:ind w:firstLine="480" w:firstLineChars="200"/>
        <w:jc w:val="center"/>
        <w:textAlignment w:val="auto"/>
        <w:rPr>
          <w:rFonts w:ascii="Times New Roman" w:hAnsi="Times New Roman" w:eastAsia="宋体" w:cs="Times New Roman"/>
          <w:sz w:val="22"/>
          <w:szCs w:val="22"/>
          <w:lang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eastAsia="宋体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 xml:space="preserve">3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M</w:t>
      </w:r>
      <w:r>
        <w:rPr>
          <w:rFonts w:hint="eastAsia" w:ascii="Times New Roman" w:hAnsi="Times New Roman"/>
          <w:b/>
          <w:bCs/>
          <w:sz w:val="24"/>
        </w:rPr>
        <w:t>etabolites</w:t>
      </w:r>
      <w:r>
        <w:rPr>
          <w:rFonts w:hint="eastAsia" w:eastAsia="宋体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/>
          <w:b/>
          <w:bCs/>
          <w:sz w:val="24"/>
        </w:rPr>
        <w:t>(continued)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2878"/>
        <w:gridCol w:w="1300"/>
        <w:gridCol w:w="2566"/>
      </w:tblGrid>
      <w:tr w14:paraId="6CEF4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26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AA4D46D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>Metabolite</w:t>
            </w:r>
          </w:p>
        </w:tc>
        <w:tc>
          <w:tcPr>
            <w:tcW w:w="287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076316A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>Map Name</w:t>
            </w:r>
          </w:p>
        </w:tc>
        <w:tc>
          <w:tcPr>
            <w:tcW w:w="13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15284DA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>KEGG</w:t>
            </w:r>
          </w:p>
        </w:tc>
        <w:tc>
          <w:tcPr>
            <w:tcW w:w="25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5BF74C4">
            <w:pPr>
              <w:pStyle w:val="56"/>
              <w:widowControl/>
              <w:spacing w:line="240" w:lineRule="auto"/>
              <w:jc w:val="center"/>
              <w:rPr>
                <w:rFonts w:ascii="Times New Roman" w:hAnsi="Times New Roman" w:eastAsia="宋体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bidi="ar"/>
              </w:rPr>
              <w:t>HMDB</w:t>
            </w:r>
          </w:p>
        </w:tc>
      </w:tr>
      <w:tr w14:paraId="5765F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1" w:hRule="atLeast"/>
          <w:jc w:val="center"/>
        </w:trPr>
        <w:tc>
          <w:tcPr>
            <w:tcW w:w="26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79D37AB1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Histidine</w:t>
            </w:r>
          </w:p>
        </w:tc>
        <w:tc>
          <w:tcPr>
            <w:tcW w:w="28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FAEE60F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rotein digestion and absorption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4FA38AE4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00135</w:t>
            </w:r>
          </w:p>
        </w:tc>
        <w:tc>
          <w:tcPr>
            <w:tcW w:w="25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61E546A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 w:cstheme="minorBidi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/>
                <w:sz w:val="22"/>
                <w:szCs w:val="22"/>
                <w:lang w:bidi="ar"/>
              </w:rPr>
              <w:t>HMDB0000177</w:t>
            </w:r>
          </w:p>
        </w:tc>
      </w:tr>
      <w:tr w14:paraId="03EB6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A62C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Acetylcholine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C538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ynaptic vesicle cy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CA03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01996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B8AC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sz w:val="22"/>
                <w:szCs w:val="22"/>
                <w:lang w:bidi="ar"/>
              </w:rPr>
              <w:t>HMDB0000895</w:t>
            </w:r>
          </w:p>
        </w:tc>
      </w:tr>
      <w:tr w14:paraId="2A2BB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4165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uccinate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BA7F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ABAergic synap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8F3F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00042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606B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sz w:val="22"/>
                <w:szCs w:val="22"/>
                <w:lang w:bidi="ar"/>
              </w:rPr>
              <w:t>HMDB0000254</w:t>
            </w:r>
          </w:p>
        </w:tc>
      </w:tr>
      <w:tr w14:paraId="307B8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9907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lycerophosphate(2)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A1E4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ABC transport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ADE0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00093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94290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sz w:val="22"/>
                <w:szCs w:val="22"/>
                <w:lang w:bidi="ar"/>
              </w:rPr>
              <w:t>HMDB0000126</w:t>
            </w:r>
          </w:p>
        </w:tc>
      </w:tr>
      <w:tr w14:paraId="1B64B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9D77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-hydroxylysine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A436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Lysine degrad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9E7C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16741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C00F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sz w:val="22"/>
                <w:szCs w:val="22"/>
                <w:lang w:bidi="ar"/>
              </w:rPr>
              <w:t>HMDB0000450</w:t>
            </w:r>
          </w:p>
        </w:tc>
      </w:tr>
      <w:tr w14:paraId="1E090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26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2DD4C81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Acetoacetic acid</w:t>
            </w:r>
          </w:p>
        </w:tc>
        <w:tc>
          <w:tcPr>
            <w:tcW w:w="287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ECCA3A9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Lysine degrad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BAF9072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00164</w:t>
            </w:r>
          </w:p>
        </w:tc>
        <w:tc>
          <w:tcPr>
            <w:tcW w:w="25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9452E2B"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宋体"/>
                <w:sz w:val="22"/>
                <w:szCs w:val="22"/>
              </w:rPr>
            </w:pPr>
            <w:r>
              <w:rPr>
                <w:rFonts w:ascii="Times New Roman" w:hAnsi="Times New Roman" w:eastAsia="宋体"/>
                <w:sz w:val="22"/>
                <w:szCs w:val="22"/>
                <w:lang w:bidi="ar"/>
              </w:rPr>
              <w:t>HMDB0000060</w:t>
            </w:r>
          </w:p>
        </w:tc>
      </w:tr>
    </w:tbl>
    <w:p w14:paraId="13EF5587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013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1D229B"/>
    <w:rsid w:val="03C07382"/>
    <w:rsid w:val="040354C1"/>
    <w:rsid w:val="048E7480"/>
    <w:rsid w:val="049B394B"/>
    <w:rsid w:val="04BF588C"/>
    <w:rsid w:val="05DB66F5"/>
    <w:rsid w:val="062C6F51"/>
    <w:rsid w:val="06540256"/>
    <w:rsid w:val="09AD03A9"/>
    <w:rsid w:val="09D65B51"/>
    <w:rsid w:val="0A051F93"/>
    <w:rsid w:val="0D2E35AF"/>
    <w:rsid w:val="0D411534"/>
    <w:rsid w:val="136E2957"/>
    <w:rsid w:val="137F2DB6"/>
    <w:rsid w:val="13CF716E"/>
    <w:rsid w:val="141D612B"/>
    <w:rsid w:val="16201F02"/>
    <w:rsid w:val="17DE3E23"/>
    <w:rsid w:val="18190834"/>
    <w:rsid w:val="188060B8"/>
    <w:rsid w:val="1AB31597"/>
    <w:rsid w:val="1C2A3ADB"/>
    <w:rsid w:val="1D792624"/>
    <w:rsid w:val="1F240CB5"/>
    <w:rsid w:val="21913B1B"/>
    <w:rsid w:val="230A1F70"/>
    <w:rsid w:val="23AB72AF"/>
    <w:rsid w:val="23BD5235"/>
    <w:rsid w:val="247578BD"/>
    <w:rsid w:val="262B46D7"/>
    <w:rsid w:val="26A61FB0"/>
    <w:rsid w:val="27070CA1"/>
    <w:rsid w:val="27B16E5E"/>
    <w:rsid w:val="27D05536"/>
    <w:rsid w:val="2A9C5BA4"/>
    <w:rsid w:val="2AF7102C"/>
    <w:rsid w:val="2BC52ED8"/>
    <w:rsid w:val="2C697D08"/>
    <w:rsid w:val="2CF33A75"/>
    <w:rsid w:val="2D74105A"/>
    <w:rsid w:val="2E0C4DEE"/>
    <w:rsid w:val="2EE43FBD"/>
    <w:rsid w:val="2F8530AA"/>
    <w:rsid w:val="2FBE036A"/>
    <w:rsid w:val="30963095"/>
    <w:rsid w:val="31D9148B"/>
    <w:rsid w:val="31EF5153"/>
    <w:rsid w:val="329D070B"/>
    <w:rsid w:val="32E225C2"/>
    <w:rsid w:val="34684D49"/>
    <w:rsid w:val="34C06933"/>
    <w:rsid w:val="34D36666"/>
    <w:rsid w:val="35303AB8"/>
    <w:rsid w:val="3744384B"/>
    <w:rsid w:val="38E2331B"/>
    <w:rsid w:val="3BCB453B"/>
    <w:rsid w:val="3D6407A3"/>
    <w:rsid w:val="3D6F0EF6"/>
    <w:rsid w:val="3DEC0798"/>
    <w:rsid w:val="3E133F77"/>
    <w:rsid w:val="3E265A58"/>
    <w:rsid w:val="3F367F1D"/>
    <w:rsid w:val="408F46DB"/>
    <w:rsid w:val="42823479"/>
    <w:rsid w:val="42BC4BDD"/>
    <w:rsid w:val="44670B79"/>
    <w:rsid w:val="476B0980"/>
    <w:rsid w:val="482D3E87"/>
    <w:rsid w:val="48513967"/>
    <w:rsid w:val="488F68F0"/>
    <w:rsid w:val="491A440C"/>
    <w:rsid w:val="4A282B58"/>
    <w:rsid w:val="4AFF1B0B"/>
    <w:rsid w:val="4BBF129A"/>
    <w:rsid w:val="4C3A6B73"/>
    <w:rsid w:val="4EC72940"/>
    <w:rsid w:val="4F1E452A"/>
    <w:rsid w:val="523F4EE3"/>
    <w:rsid w:val="52F74C21"/>
    <w:rsid w:val="54790B80"/>
    <w:rsid w:val="55067F3A"/>
    <w:rsid w:val="55B94FAC"/>
    <w:rsid w:val="55F61D5C"/>
    <w:rsid w:val="57B974E6"/>
    <w:rsid w:val="587B479B"/>
    <w:rsid w:val="58FF53CC"/>
    <w:rsid w:val="59162E41"/>
    <w:rsid w:val="59570D64"/>
    <w:rsid w:val="5C166CB5"/>
    <w:rsid w:val="5E8E347A"/>
    <w:rsid w:val="5F8605F5"/>
    <w:rsid w:val="61504A17"/>
    <w:rsid w:val="6155202D"/>
    <w:rsid w:val="627B3D15"/>
    <w:rsid w:val="635527B8"/>
    <w:rsid w:val="658904F7"/>
    <w:rsid w:val="667747F4"/>
    <w:rsid w:val="66AB26EF"/>
    <w:rsid w:val="689A70AD"/>
    <w:rsid w:val="6CCB7647"/>
    <w:rsid w:val="6E5673E4"/>
    <w:rsid w:val="6F9C52CB"/>
    <w:rsid w:val="7019691C"/>
    <w:rsid w:val="733C4DFB"/>
    <w:rsid w:val="73AD7AA7"/>
    <w:rsid w:val="74A95372"/>
    <w:rsid w:val="74C74B98"/>
    <w:rsid w:val="766C59F7"/>
    <w:rsid w:val="7A594721"/>
    <w:rsid w:val="7CA921EA"/>
    <w:rsid w:val="7CD2057E"/>
    <w:rsid w:val="7D2708CA"/>
    <w:rsid w:val="7FE90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论文正文"/>
    <w:basedOn w:val="55"/>
    <w:qFormat/>
    <w:uiPriority w:val="0"/>
    <w:pPr>
      <w:spacing w:line="360" w:lineRule="auto"/>
      <w:ind w:firstLine="200" w:firstLineChars="200"/>
      <w:jc w:val="both"/>
    </w:pPr>
    <w:rPr>
      <w:rFonts w:eastAsia="宋体"/>
      <w:b w:val="0"/>
      <w:sz w:val="24"/>
    </w:rPr>
  </w:style>
  <w:style w:type="paragraph" w:customStyle="1" w:styleId="55">
    <w:name w:val="论文二级"/>
    <w:basedOn w:val="1"/>
    <w:qFormat/>
    <w:uiPriority w:val="0"/>
    <w:pPr>
      <w:spacing w:line="620" w:lineRule="exact"/>
      <w:jc w:val="center"/>
    </w:pPr>
    <w:rPr>
      <w:rFonts w:eastAsia="黑体"/>
      <w:b/>
      <w:sz w:val="32"/>
      <w:szCs w:val="32"/>
    </w:rPr>
  </w:style>
  <w:style w:type="paragraph" w:customStyle="1" w:styleId="56">
    <w:name w:val="分栏"/>
    <w:basedOn w:val="1"/>
    <w:qFormat/>
    <w:uiPriority w:val="0"/>
    <w:pPr>
      <w:spacing w:line="620" w:lineRule="exact"/>
    </w:pPr>
    <w:rPr>
      <w:rFonts w:ascii="黑体" w:hAnsi="黑体" w:eastAsia="黑体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5</Words>
  <Characters>695</Characters>
  <Lines>6</Lines>
  <Paragraphs>1</Paragraphs>
  <TotalTime>8</TotalTime>
  <ScaleCrop>false</ScaleCrop>
  <LinksUpToDate>false</LinksUpToDate>
  <CharactersWithSpaces>81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寄几</cp:lastModifiedBy>
  <cp:lastPrinted>2013-10-03T12:51:00Z</cp:lastPrinted>
  <dcterms:modified xsi:type="dcterms:W3CDTF">2025-12-21T13:12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WVjYWU2OTE3Mzk3NTAzODQwZGJiYzQzOTg1YjllNTUiLCJ1c2VySWQiOiI1MzIyNDkyMTU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92C36D6211A140638A0C32BC024BDBF2_13</vt:lpwstr>
  </property>
</Properties>
</file>